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BDE" w:rsidRPr="00D967FD" w:rsidRDefault="00220356" w:rsidP="00B0124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970463" w:rsidRPr="00D967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proofErr w:type="gramEnd"/>
      <w:r w:rsidR="00D967FD" w:rsidRPr="00D967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B0BB2" w:rsidRPr="00D967FD">
        <w:rPr>
          <w:rFonts w:ascii="Times New Roman" w:hAnsi="Times New Roman" w:cs="Times New Roman"/>
          <w:bCs/>
          <w:sz w:val="24"/>
          <w:szCs w:val="24"/>
          <w:lang w:val="en-US"/>
        </w:rPr>
        <w:t>Allele</w:t>
      </w:r>
      <w:r w:rsidR="00CA4E33" w:rsidRPr="00D96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genotype frequencies of </w:t>
      </w:r>
      <w:r w:rsidR="002B0BB2" w:rsidRPr="00D967FD">
        <w:rPr>
          <w:rFonts w:ascii="Times New Roman" w:hAnsi="Times New Roman" w:cs="Times New Roman"/>
          <w:bCs/>
          <w:sz w:val="24"/>
          <w:szCs w:val="24"/>
          <w:lang w:val="en-US"/>
        </w:rPr>
        <w:t>polymorphism</w:t>
      </w:r>
      <w:r w:rsidR="00505D02" w:rsidRPr="00D967FD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2B0BB2" w:rsidRPr="00D96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genes involved in </w:t>
      </w:r>
      <w:r w:rsidR="00CA4E33" w:rsidRPr="00D967FD">
        <w:rPr>
          <w:rFonts w:ascii="Times New Roman" w:hAnsi="Times New Roman" w:cs="Times New Roman"/>
          <w:bCs/>
          <w:sz w:val="24"/>
          <w:szCs w:val="24"/>
          <w:lang w:val="en-US"/>
        </w:rPr>
        <w:t>dr</w:t>
      </w:r>
      <w:r w:rsidR="002B0BB2" w:rsidRPr="00D967FD">
        <w:rPr>
          <w:rFonts w:ascii="Times New Roman" w:hAnsi="Times New Roman" w:cs="Times New Roman"/>
          <w:bCs/>
          <w:sz w:val="24"/>
          <w:szCs w:val="24"/>
          <w:lang w:val="en-US"/>
        </w:rPr>
        <w:t>ug metabolism and response</w:t>
      </w:r>
      <w:r w:rsidR="00CA4E33" w:rsidRPr="00D967F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1308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58"/>
        <w:gridCol w:w="951"/>
        <w:gridCol w:w="2359"/>
        <w:gridCol w:w="1134"/>
        <w:gridCol w:w="1276"/>
        <w:gridCol w:w="1498"/>
        <w:gridCol w:w="1559"/>
        <w:gridCol w:w="1418"/>
        <w:gridCol w:w="911"/>
        <w:gridCol w:w="1025"/>
      </w:tblGrid>
      <w:tr w:rsidR="004E7513" w:rsidRPr="00D967FD" w:rsidTr="00224138">
        <w:trPr>
          <w:trHeight w:val="645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D1FD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lymorphism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4E7513" w:rsidRPr="00D967FD" w:rsidRDefault="00224138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lele</w:t>
            </w:r>
            <w:r w:rsidR="004E7513"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frequency</w:t>
            </w:r>
          </w:p>
        </w:tc>
        <w:tc>
          <w:tcPr>
            <w:tcW w:w="4475" w:type="dxa"/>
            <w:gridSpan w:val="3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otype frequency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:rsidR="004E7513" w:rsidRPr="00D967FD" w:rsidRDefault="00224138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Χ</w:t>
            </w:r>
            <w:r w:rsidR="004E7513"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="004E7513"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HWE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224138" w:rsidRPr="00D967FD" w:rsidRDefault="00224138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WE</w:t>
            </w:r>
          </w:p>
          <w:p w:rsidR="004E7513" w:rsidRPr="00D967FD" w:rsidRDefault="00224138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-</w:t>
            </w:r>
            <w:r w:rsidR="004E7513" w:rsidRPr="00D96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0433A6" w:rsidRPr="00D967FD" w:rsidTr="00224138">
        <w:trPr>
          <w:trHeight w:val="150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P1A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e462V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e = 0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 = 0.3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e/Ile = 0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e/Val = 0.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/Val = 0.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9</w:t>
            </w:r>
          </w:p>
        </w:tc>
      </w:tr>
      <w:tr w:rsidR="000433A6" w:rsidRPr="00D967FD" w:rsidTr="00224138">
        <w:trPr>
          <w:trHeight w:val="206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P1A2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, *1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 = 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F = 0.7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1 = 0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1F = 0.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F/*1F = 0.6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6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1</w:t>
            </w:r>
          </w:p>
        </w:tc>
      </w:tr>
      <w:tr w:rsidR="000433A6" w:rsidRPr="00D967FD" w:rsidTr="00224138">
        <w:trPr>
          <w:trHeight w:val="13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P2B6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E68AE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745274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516T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 =0.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 = 0.2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G = 0.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T = 0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/T = 0.0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4</w:t>
            </w:r>
          </w:p>
        </w:tc>
      </w:tr>
      <w:tr w:rsidR="000433A6" w:rsidRPr="00D967FD" w:rsidTr="00224138">
        <w:trPr>
          <w:trHeight w:val="70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P2C19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, *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 = 0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2 = 0.1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1 = 0.6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2 = 0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2/*2 = .01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4</w:t>
            </w:r>
          </w:p>
        </w:tc>
      </w:tr>
      <w:tr w:rsidR="000433A6" w:rsidRPr="00D967FD" w:rsidTr="00224138">
        <w:trPr>
          <w:trHeight w:val="115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P2C8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, *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 = 0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3 = 0.0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1 = 0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3 = 0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3/*3 = 0.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63</w:t>
            </w:r>
          </w:p>
        </w:tc>
      </w:tr>
      <w:tr w:rsidR="000433A6" w:rsidRPr="00D967FD" w:rsidTr="00224138">
        <w:trPr>
          <w:trHeight w:val="6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P2C9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, *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 = 0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3 = 0.0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1 = 0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3 = 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3/*3 = 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81</w:t>
            </w:r>
          </w:p>
        </w:tc>
      </w:tr>
      <w:tr w:rsidR="000433A6" w:rsidRPr="00D967FD" w:rsidTr="00224138">
        <w:trPr>
          <w:trHeight w:val="300"/>
        </w:trPr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51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2359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, *2, *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 = 0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2 = 0.22</w:t>
            </w:r>
          </w:p>
        </w:tc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1 = 0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2 = 0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2/*2 = 0</w:t>
            </w:r>
          </w:p>
        </w:tc>
        <w:tc>
          <w:tcPr>
            <w:tcW w:w="911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403</w:t>
            </w:r>
          </w:p>
        </w:tc>
        <w:tc>
          <w:tcPr>
            <w:tcW w:w="1025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33</w:t>
            </w:r>
          </w:p>
        </w:tc>
      </w:tr>
      <w:tr w:rsidR="000433A6" w:rsidRPr="00D967FD" w:rsidTr="00224138">
        <w:trPr>
          <w:trHeight w:val="68"/>
        </w:trPr>
        <w:tc>
          <w:tcPr>
            <w:tcW w:w="958" w:type="dxa"/>
            <w:vMerge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vMerge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9" w:type="dxa"/>
            <w:vMerge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4 = 0.08</w:t>
            </w:r>
          </w:p>
        </w:tc>
        <w:tc>
          <w:tcPr>
            <w:tcW w:w="1498" w:type="dxa"/>
            <w:vMerge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4 = 0.0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2/*4 = .074</w:t>
            </w:r>
          </w:p>
        </w:tc>
        <w:tc>
          <w:tcPr>
            <w:tcW w:w="911" w:type="dxa"/>
            <w:vMerge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vMerge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433A6" w:rsidRPr="00D967FD" w:rsidTr="00224138">
        <w:trPr>
          <w:trHeight w:val="157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E68AE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rs2740574 (</w:t>
            </w:r>
            <w:r w:rsidR="004E7513"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1, *B</w:t>
            </w: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1 = 0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1B = 0.0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1/*1 = 0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1/*1B = 0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1B/*1B = 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0.631</w:t>
            </w:r>
          </w:p>
        </w:tc>
      </w:tr>
      <w:tr w:rsidR="000433A6" w:rsidRPr="00D967FD" w:rsidTr="00224138">
        <w:trPr>
          <w:trHeight w:val="75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CYP3A5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1, *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1 = 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3 = .08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1/*1 = 0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1/*3 = 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*3/*3 = 0.6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0.941</w:t>
            </w:r>
          </w:p>
        </w:tc>
      </w:tr>
      <w:tr w:rsidR="000433A6" w:rsidRPr="00D967FD" w:rsidTr="00224138">
        <w:trPr>
          <w:trHeight w:val="149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STM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 = 0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= 0.3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433A6" w:rsidRPr="00D967FD" w:rsidTr="00224138">
        <w:trPr>
          <w:trHeight w:val="196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STM3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D1FD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799735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A, *B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A = 0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B = 0.0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A/*A = 0.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A/*B = 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B/*B = 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6</w:t>
            </w:r>
          </w:p>
        </w:tc>
      </w:tr>
      <w:tr w:rsidR="000433A6" w:rsidRPr="00D967FD" w:rsidTr="00224138">
        <w:trPr>
          <w:trHeight w:val="127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STP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e105V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e = 0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 = 0.5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e/Ile =  0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e/Val = 0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/Val = 0.2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9</w:t>
            </w:r>
          </w:p>
        </w:tc>
      </w:tr>
      <w:tr w:rsidR="000433A6" w:rsidRPr="00D967FD" w:rsidTr="00224138">
        <w:trPr>
          <w:trHeight w:val="6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STT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</w:t>
            </w:r>
            <w:r w:rsidR="0065628E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 = 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= 0.8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8524D" w:rsidRPr="00D967FD" w:rsidTr="00ED2D0D">
        <w:trPr>
          <w:trHeight w:val="300"/>
        </w:trPr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51" w:type="dxa"/>
            <w:vMerge w:val="restart"/>
            <w:shd w:val="clear" w:color="auto" w:fill="auto"/>
            <w:noWrap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T</w:t>
            </w:r>
            <w:r w:rsidR="005D42D4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59" w:type="dxa"/>
            <w:vMerge w:val="restart"/>
            <w:shd w:val="clear" w:color="auto" w:fill="auto"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4,*5B, *5A, *5C, *5D *6A, *7B,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4 = 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5A = 0.05</w:t>
            </w:r>
          </w:p>
        </w:tc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4/*4 = 0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4/*5B = 0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5A/*5C = 0.1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center"/>
            <w:hideMark/>
          </w:tcPr>
          <w:p w:rsidR="00F8524D" w:rsidRPr="00D967FD" w:rsidRDefault="00A11409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¥</w:t>
            </w:r>
          </w:p>
        </w:tc>
      </w:tr>
      <w:tr w:rsidR="00F8524D" w:rsidRPr="00D967FD" w:rsidTr="00ED2D0D">
        <w:trPr>
          <w:trHeight w:val="300"/>
        </w:trPr>
        <w:tc>
          <w:tcPr>
            <w:tcW w:w="958" w:type="dxa"/>
            <w:vMerge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vMerge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9" w:type="dxa"/>
            <w:vMerge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5B = 0.29</w:t>
            </w:r>
          </w:p>
        </w:tc>
        <w:tc>
          <w:tcPr>
            <w:tcW w:w="1498" w:type="dxa"/>
            <w:vMerge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4/*5D = 0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ǂ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center"/>
            <w:hideMark/>
          </w:tcPr>
          <w:p w:rsidR="00F8524D" w:rsidRPr="00D967FD" w:rsidRDefault="00A11409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¥</w:t>
            </w:r>
          </w:p>
        </w:tc>
      </w:tr>
      <w:tr w:rsidR="00F8524D" w:rsidRPr="00D967FD" w:rsidTr="00ED2D0D">
        <w:trPr>
          <w:trHeight w:val="300"/>
        </w:trPr>
        <w:tc>
          <w:tcPr>
            <w:tcW w:w="958" w:type="dxa"/>
            <w:vMerge/>
            <w:vAlign w:val="center"/>
            <w:hideMark/>
          </w:tcPr>
          <w:p w:rsidR="00F8524D" w:rsidRPr="00D967FD" w:rsidRDefault="00F8524D" w:rsidP="00B012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vMerge/>
            <w:vAlign w:val="center"/>
            <w:hideMark/>
          </w:tcPr>
          <w:p w:rsidR="00F8524D" w:rsidRPr="00D967FD" w:rsidRDefault="00F8524D" w:rsidP="00B01247">
            <w:pPr>
              <w:keepNext/>
              <w:keepLines/>
              <w:spacing w:before="480" w:after="0"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  <w:rPrChange w:id="0" w:author="RAFA" w:date="2014-10-09T20:26:00Z">
                  <w:rPr>
                    <w:rFonts w:ascii="Arial" w:eastAsia="Times New Roman" w:hAnsi="Arial" w:cs="Arial"/>
                    <w:b/>
                    <w:bCs/>
                    <w:i/>
                    <w:color w:val="000000"/>
                    <w:sz w:val="18"/>
                    <w:szCs w:val="18"/>
                    <w:lang w:val="en-US"/>
                  </w:rPr>
                </w:rPrChange>
              </w:rPr>
            </w:pPr>
          </w:p>
        </w:tc>
        <w:tc>
          <w:tcPr>
            <w:tcW w:w="2359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8524D" w:rsidRPr="00D967FD" w:rsidRDefault="00F85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5C = 0.08</w:t>
            </w:r>
          </w:p>
        </w:tc>
        <w:tc>
          <w:tcPr>
            <w:tcW w:w="1498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524D" w:rsidRPr="00D967FD" w:rsidRDefault="00F85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5B/*5B = 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8524D" w:rsidRPr="00D967FD" w:rsidRDefault="00F85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ǂ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center"/>
            <w:hideMark/>
          </w:tcPr>
          <w:p w:rsidR="00F8524D" w:rsidRPr="00D967FD" w:rsidRDefault="00A11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¥</w:t>
            </w:r>
          </w:p>
        </w:tc>
      </w:tr>
      <w:tr w:rsidR="00F8524D" w:rsidRPr="00D967FD" w:rsidTr="00ED2D0D">
        <w:trPr>
          <w:trHeight w:val="300"/>
        </w:trPr>
        <w:tc>
          <w:tcPr>
            <w:tcW w:w="958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vMerge/>
            <w:vAlign w:val="center"/>
            <w:hideMark/>
          </w:tcPr>
          <w:p w:rsidR="00F8524D" w:rsidRPr="00D967FD" w:rsidRDefault="00F8524D">
            <w:pPr>
              <w:keepNext/>
              <w:keepLines/>
              <w:spacing w:before="480" w:after="0"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  <w:rPrChange w:id="1" w:author="RAFA" w:date="2014-10-09T20:26:00Z">
                  <w:rPr>
                    <w:rFonts w:ascii="Arial" w:eastAsia="Times New Roman" w:hAnsi="Arial" w:cs="Arial"/>
                    <w:b/>
                    <w:bCs/>
                    <w:i/>
                    <w:color w:val="000000"/>
                    <w:sz w:val="18"/>
                    <w:szCs w:val="18"/>
                    <w:lang w:val="en-US"/>
                  </w:rPr>
                </w:rPrChange>
              </w:rPr>
            </w:pPr>
          </w:p>
        </w:tc>
        <w:tc>
          <w:tcPr>
            <w:tcW w:w="2359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8524D" w:rsidRPr="00D967FD" w:rsidRDefault="00F85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6A = 0.07</w:t>
            </w:r>
          </w:p>
        </w:tc>
        <w:tc>
          <w:tcPr>
            <w:tcW w:w="1498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524D" w:rsidRPr="00D967FD" w:rsidRDefault="00F85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5B/*7B = 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8524D" w:rsidRPr="00D967FD" w:rsidRDefault="00F85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ǂ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center"/>
            <w:hideMark/>
          </w:tcPr>
          <w:p w:rsidR="00F8524D" w:rsidRPr="00D967FD" w:rsidRDefault="00A11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¥</w:t>
            </w:r>
          </w:p>
        </w:tc>
      </w:tr>
      <w:tr w:rsidR="00F8524D" w:rsidRPr="00D967FD" w:rsidTr="00ED2D0D">
        <w:trPr>
          <w:trHeight w:val="68"/>
        </w:trPr>
        <w:tc>
          <w:tcPr>
            <w:tcW w:w="958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vMerge/>
            <w:vAlign w:val="center"/>
            <w:hideMark/>
          </w:tcPr>
          <w:p w:rsidR="00F8524D" w:rsidRPr="00D967FD" w:rsidRDefault="00F8524D">
            <w:pPr>
              <w:keepNext/>
              <w:keepLines/>
              <w:spacing w:before="480" w:after="0"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  <w:rPrChange w:id="2" w:author="RAFA" w:date="2014-10-09T20:26:00Z">
                  <w:rPr>
                    <w:rFonts w:ascii="Arial" w:eastAsia="Times New Roman" w:hAnsi="Arial" w:cs="Arial"/>
                    <w:b/>
                    <w:bCs/>
                    <w:i/>
                    <w:color w:val="000000"/>
                    <w:sz w:val="18"/>
                    <w:szCs w:val="18"/>
                    <w:lang w:val="en-US"/>
                  </w:rPr>
                </w:rPrChange>
              </w:rPr>
            </w:pPr>
          </w:p>
        </w:tc>
        <w:tc>
          <w:tcPr>
            <w:tcW w:w="2359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8524D" w:rsidRPr="00D967FD" w:rsidRDefault="00F85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7B = 0.06</w:t>
            </w:r>
          </w:p>
        </w:tc>
        <w:tc>
          <w:tcPr>
            <w:tcW w:w="1498" w:type="dxa"/>
            <w:vMerge/>
            <w:vAlign w:val="center"/>
            <w:hideMark/>
          </w:tcPr>
          <w:p w:rsidR="00F8524D" w:rsidRPr="00D967FD" w:rsidRDefault="00F852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524D" w:rsidRPr="00D967FD" w:rsidRDefault="00F85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6B/*6A = 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8524D" w:rsidRPr="00D967FD" w:rsidRDefault="00F852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ǂ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center"/>
            <w:hideMark/>
          </w:tcPr>
          <w:p w:rsidR="00F8524D" w:rsidRPr="00D967FD" w:rsidRDefault="00A11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¥</w:t>
            </w:r>
          </w:p>
        </w:tc>
      </w:tr>
      <w:tr w:rsidR="000433A6" w:rsidRPr="00D967FD" w:rsidTr="00224138">
        <w:trPr>
          <w:trHeight w:val="111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PMT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, *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 = 0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3 = 0.0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1 = 0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1/*3 = 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3/*3 = 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</w:t>
            </w:r>
            <w:r w:rsidR="00E639AA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433A6" w:rsidRPr="00D967FD" w:rsidTr="00224138">
        <w:trPr>
          <w:trHeight w:val="172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MDR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D1F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rs1045642 (</w:t>
            </w:r>
            <w:r w:rsidR="004E7513"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C3435T</w:t>
            </w: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C = 0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T = 0.5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C/C = 0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C/T = 0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T/T = 0.2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/>
              </w:rPr>
              <w:t>0.599</w:t>
            </w:r>
          </w:p>
        </w:tc>
      </w:tr>
      <w:tr w:rsidR="000433A6" w:rsidRPr="00D967FD" w:rsidTr="00224138">
        <w:trPr>
          <w:trHeight w:val="6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RB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801253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g389Gly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g = 0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 = 0.1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g/Arg =  0.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g/Gly = 0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/Gly = 0.0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98</w:t>
            </w:r>
          </w:p>
        </w:tc>
      </w:tr>
      <w:tr w:rsidR="000433A6" w:rsidRPr="00D967FD" w:rsidTr="00224138">
        <w:trPr>
          <w:trHeight w:val="163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RB2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042713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g16Gly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g = 0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 = 0.6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g/Arg = 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g/Gly = 0.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/Gly = 0.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2</w:t>
            </w:r>
          </w:p>
        </w:tc>
      </w:tr>
      <w:tr w:rsidR="000433A6" w:rsidRPr="00D967FD" w:rsidTr="00224138">
        <w:trPr>
          <w:trHeight w:val="81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TR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5186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1166C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= 0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 = 0.2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/A = 0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/C = 0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C = 0.1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2</w:t>
            </w:r>
          </w:p>
        </w:tc>
      </w:tr>
      <w:tr w:rsidR="000433A6" w:rsidRPr="00D967FD" w:rsidTr="00224138">
        <w:trPr>
          <w:trHeight w:val="155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DKRB2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799722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58T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 = 0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 = 0.3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C = 0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T = 0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/T = 0.1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7</w:t>
            </w:r>
          </w:p>
        </w:tc>
      </w:tr>
      <w:tr w:rsidR="000433A6" w:rsidRPr="00D967FD" w:rsidTr="00224138">
        <w:trPr>
          <w:trHeight w:val="6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D3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D1F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6280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9Gly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 = 0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 = 0.5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/Gly = 0.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/Ser = 0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/Ser = 0.2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6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01</w:t>
            </w:r>
          </w:p>
        </w:tc>
      </w:tr>
      <w:tr w:rsidR="000433A6" w:rsidRPr="00D967FD" w:rsidTr="00224138">
        <w:trPr>
          <w:trHeight w:val="133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IN2B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E68A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806201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2664T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 = 0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 = 0.3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C = 0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T = 0.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/T = 0.1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4</w:t>
            </w:r>
          </w:p>
        </w:tc>
      </w:tr>
      <w:tr w:rsidR="000433A6" w:rsidRPr="00D967FD" w:rsidTr="00224138">
        <w:trPr>
          <w:trHeight w:val="270"/>
        </w:trPr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951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TR2A</w:t>
            </w: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6314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452Tyr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 = 0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yr = 0.11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/His = 0.7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/Tyr = 0.2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yr/Tyr = 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8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7</w:t>
            </w:r>
          </w:p>
        </w:tc>
      </w:tr>
      <w:tr w:rsidR="000433A6" w:rsidRPr="00D967FD" w:rsidTr="00224138">
        <w:trPr>
          <w:trHeight w:val="69"/>
        </w:trPr>
        <w:tc>
          <w:tcPr>
            <w:tcW w:w="958" w:type="dxa"/>
            <w:vMerge/>
            <w:vAlign w:val="center"/>
            <w:hideMark/>
          </w:tcPr>
          <w:p w:rsidR="004E7513" w:rsidRPr="00D967FD" w:rsidRDefault="004E75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vMerge/>
            <w:vAlign w:val="center"/>
            <w:hideMark/>
          </w:tcPr>
          <w:p w:rsidR="004E7513" w:rsidRPr="00D967FD" w:rsidRDefault="004E75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:rsidR="004E7513" w:rsidRPr="00D967FD" w:rsidRDefault="00EE68A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6313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102T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 = 0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 = 0.39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C = 0.3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T = 0.4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/T = 0.1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66</w:t>
            </w:r>
          </w:p>
        </w:tc>
      </w:tr>
      <w:tr w:rsidR="000433A6" w:rsidRPr="00D967FD" w:rsidTr="00224138">
        <w:trPr>
          <w:trHeight w:val="129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D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4961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460Trp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 = 0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p = 0.1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/Gly = 0.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/Trp = 0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p/Trp = 0.0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07</w:t>
            </w:r>
          </w:p>
        </w:tc>
      </w:tr>
      <w:tr w:rsidR="000433A6" w:rsidRPr="00D967FD" w:rsidTr="00224138">
        <w:trPr>
          <w:trHeight w:val="6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T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699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235Thr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 = 0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 = 0.7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/Met = 0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/Thr = 0.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/Thr = 0.4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9</w:t>
            </w:r>
          </w:p>
        </w:tc>
      </w:tr>
      <w:tr w:rsidR="000433A6" w:rsidRPr="00D967FD" w:rsidTr="00224138">
        <w:trPr>
          <w:trHeight w:val="300"/>
        </w:trPr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951" w:type="dxa"/>
            <w:vMerge w:val="restart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CHE</w:t>
            </w:r>
          </w:p>
        </w:tc>
        <w:tc>
          <w:tcPr>
            <w:tcW w:w="2359" w:type="dxa"/>
            <w:vMerge w:val="restart"/>
            <w:shd w:val="clear" w:color="auto" w:fill="auto"/>
            <w:vAlign w:val="center"/>
            <w:hideMark/>
          </w:tcPr>
          <w:p w:rsidR="00ED2D0D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799807 (Asp70Gly)</w:t>
            </w:r>
          </w:p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803274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a539Thr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p = 0.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 = 0.01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p/Asp = 0.9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p/Gly = 0.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/Gly = 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8</w:t>
            </w:r>
          </w:p>
        </w:tc>
      </w:tr>
      <w:tr w:rsidR="000433A6" w:rsidRPr="00D967FD" w:rsidTr="00224138">
        <w:trPr>
          <w:trHeight w:val="98"/>
        </w:trPr>
        <w:tc>
          <w:tcPr>
            <w:tcW w:w="958" w:type="dxa"/>
            <w:vMerge/>
            <w:vAlign w:val="center"/>
            <w:hideMark/>
          </w:tcPr>
          <w:p w:rsidR="004E7513" w:rsidRPr="00D967FD" w:rsidRDefault="004E75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vMerge/>
            <w:vAlign w:val="center"/>
            <w:hideMark/>
          </w:tcPr>
          <w:p w:rsidR="004E7513" w:rsidRPr="00D967FD" w:rsidRDefault="004E75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9" w:type="dxa"/>
            <w:vMerge/>
            <w:vAlign w:val="center"/>
            <w:hideMark/>
          </w:tcPr>
          <w:p w:rsidR="004E7513" w:rsidRPr="00D967FD" w:rsidRDefault="004E75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a = 0.8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 = 0.125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a/Ala = 0.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a/Thr = 0.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/Thr = 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2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8</w:t>
            </w:r>
          </w:p>
        </w:tc>
      </w:tr>
      <w:tr w:rsidR="000433A6" w:rsidRPr="00D967FD" w:rsidTr="00224138">
        <w:trPr>
          <w:trHeight w:val="6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T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4680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108Met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 = 0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 = 0.3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/Val = 0.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/Met = 0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/Met = 0.1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1</w:t>
            </w:r>
          </w:p>
        </w:tc>
      </w:tr>
      <w:tr w:rsidR="000433A6" w:rsidRPr="00D967FD" w:rsidTr="00224138">
        <w:trPr>
          <w:trHeight w:val="89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PYD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918290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VS14+1G&gt;A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 = 1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= 0.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G = 1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A = 0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/A = 0.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0433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E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4</w:t>
            </w:r>
          </w:p>
        </w:tc>
      </w:tr>
      <w:tr w:rsidR="000433A6" w:rsidRPr="00D967FD" w:rsidTr="00224138">
        <w:trPr>
          <w:trHeight w:val="150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RCC2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3181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s751Gln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s = 0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n = 0.2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s/Lys = 0.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s/Gln = 0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n/Gln = 0.0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3</w:t>
            </w:r>
          </w:p>
        </w:tc>
      </w:tr>
      <w:tr w:rsidR="000433A6" w:rsidRPr="00D967FD" w:rsidTr="00224138">
        <w:trPr>
          <w:trHeight w:val="6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1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ED2D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800896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1082A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 = 0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= 0.6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G = 0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A = 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/A = 0.5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500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6</w:t>
            </w:r>
          </w:p>
        </w:tc>
      </w:tr>
      <w:tr w:rsidR="000433A6" w:rsidRPr="00D967FD" w:rsidTr="00224138">
        <w:trPr>
          <w:trHeight w:val="142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THFR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4D1F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801133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677T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 = 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 = 0.4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C = 0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T = 0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/T = 0.1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1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  <w:r w:rsidR="00E639AA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433A6" w:rsidRPr="00D967FD" w:rsidTr="00224138">
        <w:trPr>
          <w:trHeight w:val="6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NF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D47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="004D1FDD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0629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08A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 = 0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= 0.0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G = 0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A = 0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/A = 0.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5</w:t>
            </w:r>
          </w:p>
        </w:tc>
      </w:tr>
      <w:tr w:rsidR="000433A6" w:rsidRPr="00D967FD" w:rsidTr="00224138">
        <w:trPr>
          <w:trHeight w:val="261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YMS</w:t>
            </w: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l/Ins 3´-UTR 6p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l = 0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s = 0.6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l/Del = 0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l/Ins = 0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s/Ins = 0.3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9</w:t>
            </w:r>
          </w:p>
        </w:tc>
      </w:tr>
      <w:tr w:rsidR="000433A6" w:rsidRPr="00D967FD" w:rsidTr="00224138">
        <w:trPr>
          <w:trHeight w:val="97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:rsidR="004E7513" w:rsidRPr="00D967FD" w:rsidRDefault="004E7513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3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KORC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4E7513" w:rsidRPr="00D967FD" w:rsidRDefault="00D47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9923231 (</w:t>
            </w:r>
            <w:r w:rsidR="004E7513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1639A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 = 0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= 0.4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G = 0.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A = 0.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/A = 0.2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E7513" w:rsidRPr="00D967FD" w:rsidRDefault="004E75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72</w:t>
            </w:r>
          </w:p>
        </w:tc>
      </w:tr>
      <w:tr w:rsidR="00883DAD" w:rsidRPr="00D967FD" w:rsidTr="00224138">
        <w:trPr>
          <w:trHeight w:val="97"/>
        </w:trPr>
        <w:tc>
          <w:tcPr>
            <w:tcW w:w="958" w:type="dxa"/>
            <w:shd w:val="clear" w:color="auto" w:fill="auto"/>
            <w:noWrap/>
            <w:vAlign w:val="center"/>
          </w:tcPr>
          <w:p w:rsidR="00883DAD" w:rsidRPr="00D967FD" w:rsidRDefault="00883DA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883DAD" w:rsidRPr="00D967FD" w:rsidRDefault="00883D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CG2</w:t>
            </w:r>
          </w:p>
        </w:tc>
        <w:tc>
          <w:tcPr>
            <w:tcW w:w="2359" w:type="dxa"/>
            <w:shd w:val="clear" w:color="auto" w:fill="auto"/>
            <w:noWrap/>
            <w:vAlign w:val="center"/>
          </w:tcPr>
          <w:p w:rsidR="00883DAD" w:rsidRPr="00D967FD" w:rsidRDefault="00D47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="00883DAD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2231142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C421A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83DAD" w:rsidRPr="00D967FD" w:rsidRDefault="00883D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 = 0.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3DAD" w:rsidRPr="00D967FD" w:rsidRDefault="00883D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 = 0.17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:rsidR="00883DAD" w:rsidRPr="00D967FD" w:rsidRDefault="00883D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G = 0.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883DAD" w:rsidRPr="00D967FD" w:rsidRDefault="00883D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/T = 0.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83DAD" w:rsidRPr="00D967FD" w:rsidRDefault="00883D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/T = 0.02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883DAD" w:rsidRPr="00D967FD" w:rsidRDefault="00A141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:rsidR="00883DAD" w:rsidRPr="00D967FD" w:rsidRDefault="00A141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5</w:t>
            </w:r>
          </w:p>
        </w:tc>
      </w:tr>
      <w:tr w:rsidR="00883DAD" w:rsidRPr="00D967FD" w:rsidTr="00224138">
        <w:trPr>
          <w:trHeight w:val="97"/>
        </w:trPr>
        <w:tc>
          <w:tcPr>
            <w:tcW w:w="958" w:type="dxa"/>
            <w:shd w:val="clear" w:color="auto" w:fill="auto"/>
            <w:noWrap/>
            <w:vAlign w:val="center"/>
          </w:tcPr>
          <w:p w:rsidR="00883DAD" w:rsidRPr="00D967FD" w:rsidRDefault="00883DAD" w:rsidP="00B012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883DAD" w:rsidRPr="00D967FD" w:rsidRDefault="00883D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LCO1B1</w:t>
            </w:r>
          </w:p>
        </w:tc>
        <w:tc>
          <w:tcPr>
            <w:tcW w:w="2359" w:type="dxa"/>
            <w:shd w:val="clear" w:color="auto" w:fill="auto"/>
            <w:noWrap/>
            <w:vAlign w:val="center"/>
          </w:tcPr>
          <w:p w:rsidR="00883DAD" w:rsidRPr="00D967FD" w:rsidRDefault="00D475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="00883DAD"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4149056</w:t>
            </w: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C521T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83DAD" w:rsidRPr="00D967FD" w:rsidRDefault="00A141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 = 0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3DAD" w:rsidRPr="00D967FD" w:rsidRDefault="00A141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 = 0.90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:rsidR="00883DAD" w:rsidRPr="00D967FD" w:rsidRDefault="00A141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C = 0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883DAD" w:rsidRPr="00D967FD" w:rsidRDefault="00A141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/T = 0.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83DAD" w:rsidRPr="00D967FD" w:rsidRDefault="00A141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/T = 0.82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883DAD" w:rsidRPr="00D967FD" w:rsidRDefault="00A141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:rsidR="00883DAD" w:rsidRPr="00D967FD" w:rsidRDefault="00A141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967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6</w:t>
            </w:r>
          </w:p>
        </w:tc>
      </w:tr>
    </w:tbl>
    <w:p w:rsidR="00722BDE" w:rsidRPr="00D967FD" w:rsidRDefault="00505D02" w:rsidP="00E31130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967F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HWE = Hardy-Weinberg equilibrium, </w:t>
      </w:r>
      <w:r w:rsidR="00A1678A" w:rsidRPr="00D967F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 = </w:t>
      </w:r>
      <w:r w:rsidR="0065628E" w:rsidRPr="00D967FD">
        <w:rPr>
          <w:rFonts w:ascii="Times New Roman" w:hAnsi="Times New Roman" w:cs="Times New Roman"/>
          <w:bCs/>
          <w:sz w:val="20"/>
          <w:szCs w:val="20"/>
          <w:lang w:val="en-US"/>
        </w:rPr>
        <w:t>gene</w:t>
      </w:r>
      <w:r w:rsidRPr="00D967F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resent</w:t>
      </w:r>
      <w:r w:rsidR="00A1678A" w:rsidRPr="00D967F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A = </w:t>
      </w:r>
      <w:r w:rsidR="0065628E" w:rsidRPr="00D967FD">
        <w:rPr>
          <w:rFonts w:ascii="Times New Roman" w:hAnsi="Times New Roman" w:cs="Times New Roman"/>
          <w:bCs/>
          <w:sz w:val="20"/>
          <w:szCs w:val="20"/>
          <w:lang w:val="en-US"/>
        </w:rPr>
        <w:t>gene</w:t>
      </w:r>
      <w:r w:rsidRPr="00D967F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D967FD">
        <w:rPr>
          <w:rFonts w:ascii="Times New Roman" w:hAnsi="Times New Roman" w:cs="Times New Roman"/>
          <w:bCs/>
          <w:sz w:val="20"/>
          <w:szCs w:val="20"/>
          <w:lang w:val="en-US"/>
        </w:rPr>
        <w:t>absent</w:t>
      </w:r>
      <w:proofErr w:type="gramStart"/>
      <w:r w:rsidR="000B778D" w:rsidRPr="00D967FD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="007C1548" w:rsidRPr="00D967F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ǂ</w:t>
      </w:r>
      <w:proofErr w:type="spellEnd"/>
      <w:proofErr w:type="gramEnd"/>
      <w:r w:rsidR="007C1548" w:rsidRPr="00D967F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genotypes with frequency &lt; 0.01, ¥ = no</w:t>
      </w:r>
      <w:r w:rsidR="00D967F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</w:t>
      </w:r>
      <w:bookmarkStart w:id="3" w:name="_GoBack"/>
      <w:bookmarkEnd w:id="3"/>
      <w:r w:rsidR="007C1548" w:rsidRPr="00D967F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calculated</w:t>
      </w:r>
    </w:p>
    <w:sectPr w:rsidR="00722BDE" w:rsidRPr="00D967FD" w:rsidSect="00CA19BE">
      <w:footerReference w:type="default" r:id="rId7"/>
      <w:footerReference w:type="first" r:id="rId8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2603" w:rsidRDefault="00F72603" w:rsidP="004F491D">
      <w:pPr>
        <w:spacing w:after="0" w:line="240" w:lineRule="auto"/>
      </w:pPr>
      <w:r>
        <w:separator/>
      </w:r>
    </w:p>
  </w:endnote>
  <w:endnote w:type="continuationSeparator" w:id="0">
    <w:p w:rsidR="00F72603" w:rsidRDefault="00F72603" w:rsidP="004F4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1836451"/>
      <w:docPartObj>
        <w:docPartGallery w:val="Page Numbers (Bottom of Page)"/>
        <w:docPartUnique/>
      </w:docPartObj>
    </w:sdtPr>
    <w:sdtContent>
      <w:p w:rsidR="00ED2D0D" w:rsidRDefault="004B746F">
        <w:pPr>
          <w:pStyle w:val="Footer"/>
          <w:jc w:val="right"/>
        </w:pPr>
        <w:r w:rsidRPr="004B746F">
          <w:fldChar w:fldCharType="begin"/>
        </w:r>
        <w:r w:rsidR="00FE541D">
          <w:instrText>PAGE   \* MERGEFORMAT</w:instrText>
        </w:r>
        <w:r w:rsidRPr="004B746F">
          <w:fldChar w:fldCharType="separate"/>
        </w:r>
        <w:r w:rsidR="00220356" w:rsidRPr="00220356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ED2D0D" w:rsidRDefault="00ED2D0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2D0D" w:rsidRDefault="00ED2D0D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 w:rsidRPr="001F0781">
      <w:rPr>
        <w:rFonts w:asciiTheme="majorHAnsi" w:eastAsiaTheme="majorEastAsia" w:hAnsiTheme="majorHAnsi" w:cstheme="majorBidi"/>
        <w:vertAlign w:val="superscript"/>
      </w:rPr>
      <w:t>5</w:t>
    </w:r>
    <w:r>
      <w:rPr>
        <w:rFonts w:asciiTheme="majorHAnsi" w:eastAsiaTheme="majorEastAsia" w:hAnsiTheme="majorHAnsi" w:cstheme="majorBidi"/>
      </w:rPr>
      <w:t>Corresponding autor: habarrera@gmail.com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  <w:lang w:val="es-ES"/>
      </w:rPr>
      <w:t xml:space="preserve">Página </w:t>
    </w:r>
    <w:r w:rsidR="004B746F" w:rsidRPr="004B746F">
      <w:fldChar w:fldCharType="begin"/>
    </w:r>
    <w:r>
      <w:instrText>PAGE   \* MERGEFORMAT</w:instrText>
    </w:r>
    <w:r w:rsidR="004B746F" w:rsidRPr="004B746F">
      <w:fldChar w:fldCharType="separate"/>
    </w:r>
    <w:r w:rsidRPr="00E31130">
      <w:rPr>
        <w:rFonts w:asciiTheme="majorHAnsi" w:eastAsiaTheme="majorEastAsia" w:hAnsiTheme="majorHAnsi" w:cstheme="majorBidi"/>
        <w:noProof/>
        <w:lang w:val="es-ES"/>
      </w:rPr>
      <w:t>1</w:t>
    </w:r>
    <w:r w:rsidR="004B746F">
      <w:rPr>
        <w:rFonts w:asciiTheme="majorHAnsi" w:eastAsiaTheme="majorEastAsia" w:hAnsiTheme="majorHAnsi" w:cstheme="majorBidi"/>
      </w:rPr>
      <w:fldChar w:fldCharType="end"/>
    </w:r>
  </w:p>
  <w:p w:rsidR="00ED2D0D" w:rsidRDefault="00ED2D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2603" w:rsidRDefault="00F72603" w:rsidP="004F491D">
      <w:pPr>
        <w:spacing w:after="0" w:line="240" w:lineRule="auto"/>
      </w:pPr>
      <w:r>
        <w:separator/>
      </w:r>
    </w:p>
  </w:footnote>
  <w:footnote w:type="continuationSeparator" w:id="0">
    <w:p w:rsidR="00F72603" w:rsidRDefault="00F72603" w:rsidP="004F4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727F8"/>
    <w:multiLevelType w:val="hybridMultilevel"/>
    <w:tmpl w:val="A3FC68E0"/>
    <w:lvl w:ilvl="0" w:tplc="080A000F">
      <w:start w:val="1"/>
      <w:numFmt w:val="decimal"/>
      <w:lvlText w:val="%1."/>
      <w:lvlJc w:val="left"/>
      <w:pPr>
        <w:ind w:left="1353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2073" w:hanging="360"/>
      </w:pPr>
    </w:lvl>
    <w:lvl w:ilvl="2" w:tplc="080A001B" w:tentative="1">
      <w:start w:val="1"/>
      <w:numFmt w:val="lowerRoman"/>
      <w:lvlText w:val="%3."/>
      <w:lvlJc w:val="right"/>
      <w:pPr>
        <w:ind w:left="2793" w:hanging="180"/>
      </w:pPr>
    </w:lvl>
    <w:lvl w:ilvl="3" w:tplc="080A000F" w:tentative="1">
      <w:start w:val="1"/>
      <w:numFmt w:val="decimal"/>
      <w:lvlText w:val="%4."/>
      <w:lvlJc w:val="left"/>
      <w:pPr>
        <w:ind w:left="3513" w:hanging="360"/>
      </w:pPr>
    </w:lvl>
    <w:lvl w:ilvl="4" w:tplc="080A0019" w:tentative="1">
      <w:start w:val="1"/>
      <w:numFmt w:val="lowerLetter"/>
      <w:lvlText w:val="%5."/>
      <w:lvlJc w:val="left"/>
      <w:pPr>
        <w:ind w:left="4233" w:hanging="360"/>
      </w:pPr>
    </w:lvl>
    <w:lvl w:ilvl="5" w:tplc="080A001B" w:tentative="1">
      <w:start w:val="1"/>
      <w:numFmt w:val="lowerRoman"/>
      <w:lvlText w:val="%6."/>
      <w:lvlJc w:val="right"/>
      <w:pPr>
        <w:ind w:left="4953" w:hanging="180"/>
      </w:pPr>
    </w:lvl>
    <w:lvl w:ilvl="6" w:tplc="080A000F" w:tentative="1">
      <w:start w:val="1"/>
      <w:numFmt w:val="decimal"/>
      <w:lvlText w:val="%7."/>
      <w:lvlJc w:val="left"/>
      <w:pPr>
        <w:ind w:left="5673" w:hanging="360"/>
      </w:pPr>
    </w:lvl>
    <w:lvl w:ilvl="7" w:tplc="080A0019" w:tentative="1">
      <w:start w:val="1"/>
      <w:numFmt w:val="lowerLetter"/>
      <w:lvlText w:val="%8."/>
      <w:lvlJc w:val="left"/>
      <w:pPr>
        <w:ind w:left="6393" w:hanging="360"/>
      </w:pPr>
    </w:lvl>
    <w:lvl w:ilvl="8" w:tplc="080A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">
    <w:nsid w:val="0B463D8C"/>
    <w:multiLevelType w:val="hybridMultilevel"/>
    <w:tmpl w:val="9B964AD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wewapzesc9w9wwe0d5d5vvv0vdf9ffee2fpa&quot;&gt;Rafa Pharmacogenomics&lt;record-ids&gt;&lt;item&gt;3232&lt;/item&gt;&lt;item&gt;3233&lt;/item&gt;&lt;item&gt;3235&lt;/item&gt;&lt;item&gt;3236&lt;/item&gt;&lt;item&gt;3237&lt;/item&gt;&lt;item&gt;3238&lt;/item&gt;&lt;item&gt;3239&lt;/item&gt;&lt;item&gt;3240&lt;/item&gt;&lt;item&gt;3241&lt;/item&gt;&lt;item&gt;3242&lt;/item&gt;&lt;item&gt;3243&lt;/item&gt;&lt;item&gt;3246&lt;/item&gt;&lt;item&gt;3247&lt;/item&gt;&lt;item&gt;3248&lt;/item&gt;&lt;item&gt;3249&lt;/item&gt;&lt;item&gt;3250&lt;/item&gt;&lt;item&gt;3251&lt;/item&gt;&lt;item&gt;3252&lt;/item&gt;&lt;item&gt;3255&lt;/item&gt;&lt;item&gt;3256&lt;/item&gt;&lt;item&gt;3257&lt;/item&gt;&lt;item&gt;3258&lt;/item&gt;&lt;item&gt;3259&lt;/item&gt;&lt;item&gt;3260&lt;/item&gt;&lt;item&gt;3261&lt;/item&gt;&lt;item&gt;3262&lt;/item&gt;&lt;item&gt;3263&lt;/item&gt;&lt;item&gt;3264&lt;/item&gt;&lt;item&gt;3265&lt;/item&gt;&lt;item&gt;3266&lt;/item&gt;&lt;item&gt;3267&lt;/item&gt;&lt;item&gt;3268&lt;/item&gt;&lt;item&gt;3269&lt;/item&gt;&lt;/record-ids&gt;&lt;/item&gt;&lt;/Libraries&gt;"/>
  </w:docVars>
  <w:rsids>
    <w:rsidRoot w:val="00BE1E62"/>
    <w:rsid w:val="000006ED"/>
    <w:rsid w:val="000012D3"/>
    <w:rsid w:val="00001A42"/>
    <w:rsid w:val="00003E36"/>
    <w:rsid w:val="00007ABB"/>
    <w:rsid w:val="000134D4"/>
    <w:rsid w:val="00017DF6"/>
    <w:rsid w:val="00020993"/>
    <w:rsid w:val="000276C4"/>
    <w:rsid w:val="0003194E"/>
    <w:rsid w:val="00034638"/>
    <w:rsid w:val="00035D3D"/>
    <w:rsid w:val="00035FD4"/>
    <w:rsid w:val="00041978"/>
    <w:rsid w:val="000433A6"/>
    <w:rsid w:val="00043537"/>
    <w:rsid w:val="00044D53"/>
    <w:rsid w:val="00055EFF"/>
    <w:rsid w:val="0006367B"/>
    <w:rsid w:val="000652C4"/>
    <w:rsid w:val="0006665F"/>
    <w:rsid w:val="00072576"/>
    <w:rsid w:val="00073ABA"/>
    <w:rsid w:val="00074AD4"/>
    <w:rsid w:val="00077F15"/>
    <w:rsid w:val="00085468"/>
    <w:rsid w:val="00094644"/>
    <w:rsid w:val="000A32AC"/>
    <w:rsid w:val="000B0B88"/>
    <w:rsid w:val="000B7381"/>
    <w:rsid w:val="000B778D"/>
    <w:rsid w:val="000C0352"/>
    <w:rsid w:val="000C06C1"/>
    <w:rsid w:val="000D33E6"/>
    <w:rsid w:val="000E1E52"/>
    <w:rsid w:val="000F2344"/>
    <w:rsid w:val="000F29D6"/>
    <w:rsid w:val="000F359C"/>
    <w:rsid w:val="000F5100"/>
    <w:rsid w:val="00101703"/>
    <w:rsid w:val="0011630E"/>
    <w:rsid w:val="001178D9"/>
    <w:rsid w:val="00122E3A"/>
    <w:rsid w:val="001235C1"/>
    <w:rsid w:val="00130471"/>
    <w:rsid w:val="00134EF8"/>
    <w:rsid w:val="00140694"/>
    <w:rsid w:val="001423C4"/>
    <w:rsid w:val="00144A5A"/>
    <w:rsid w:val="001459CD"/>
    <w:rsid w:val="00146F15"/>
    <w:rsid w:val="00151818"/>
    <w:rsid w:val="00153ACE"/>
    <w:rsid w:val="0015740B"/>
    <w:rsid w:val="001616AE"/>
    <w:rsid w:val="00162D4A"/>
    <w:rsid w:val="001657EB"/>
    <w:rsid w:val="00170602"/>
    <w:rsid w:val="00171481"/>
    <w:rsid w:val="00173AEB"/>
    <w:rsid w:val="00174AC5"/>
    <w:rsid w:val="001770A5"/>
    <w:rsid w:val="001800E9"/>
    <w:rsid w:val="00195C0E"/>
    <w:rsid w:val="001A7EA5"/>
    <w:rsid w:val="001B61EB"/>
    <w:rsid w:val="001B68DA"/>
    <w:rsid w:val="001C1014"/>
    <w:rsid w:val="001D26E1"/>
    <w:rsid w:val="001D3D79"/>
    <w:rsid w:val="001E1054"/>
    <w:rsid w:val="001E5517"/>
    <w:rsid w:val="001F0781"/>
    <w:rsid w:val="001F3CBD"/>
    <w:rsid w:val="001F7041"/>
    <w:rsid w:val="00205450"/>
    <w:rsid w:val="00205CAC"/>
    <w:rsid w:val="00216555"/>
    <w:rsid w:val="00217EF6"/>
    <w:rsid w:val="00220356"/>
    <w:rsid w:val="002203C1"/>
    <w:rsid w:val="00220882"/>
    <w:rsid w:val="00224138"/>
    <w:rsid w:val="002265A0"/>
    <w:rsid w:val="00230FC8"/>
    <w:rsid w:val="00233342"/>
    <w:rsid w:val="0023654A"/>
    <w:rsid w:val="00236936"/>
    <w:rsid w:val="00240F99"/>
    <w:rsid w:val="00241D7C"/>
    <w:rsid w:val="002443CF"/>
    <w:rsid w:val="002477F1"/>
    <w:rsid w:val="0025066C"/>
    <w:rsid w:val="00250F93"/>
    <w:rsid w:val="002650CC"/>
    <w:rsid w:val="00267F38"/>
    <w:rsid w:val="00270C14"/>
    <w:rsid w:val="002918FD"/>
    <w:rsid w:val="002924BF"/>
    <w:rsid w:val="002929F6"/>
    <w:rsid w:val="00297DAA"/>
    <w:rsid w:val="002A0AC7"/>
    <w:rsid w:val="002A6834"/>
    <w:rsid w:val="002A7F95"/>
    <w:rsid w:val="002B0BB2"/>
    <w:rsid w:val="002B2536"/>
    <w:rsid w:val="002B2AE5"/>
    <w:rsid w:val="002B3F1F"/>
    <w:rsid w:val="002B4464"/>
    <w:rsid w:val="002B4BD7"/>
    <w:rsid w:val="002B5D14"/>
    <w:rsid w:val="002B72E4"/>
    <w:rsid w:val="002B7BAC"/>
    <w:rsid w:val="002C05F6"/>
    <w:rsid w:val="002D48F8"/>
    <w:rsid w:val="002E22B2"/>
    <w:rsid w:val="002E2946"/>
    <w:rsid w:val="0030075C"/>
    <w:rsid w:val="00301712"/>
    <w:rsid w:val="003021D8"/>
    <w:rsid w:val="0030357B"/>
    <w:rsid w:val="0030673A"/>
    <w:rsid w:val="00323772"/>
    <w:rsid w:val="00330631"/>
    <w:rsid w:val="00332C0A"/>
    <w:rsid w:val="003402FA"/>
    <w:rsid w:val="0034072E"/>
    <w:rsid w:val="00343BD8"/>
    <w:rsid w:val="00346FEB"/>
    <w:rsid w:val="003502AC"/>
    <w:rsid w:val="00361273"/>
    <w:rsid w:val="00363FE7"/>
    <w:rsid w:val="00371249"/>
    <w:rsid w:val="003713A1"/>
    <w:rsid w:val="00373859"/>
    <w:rsid w:val="00380C94"/>
    <w:rsid w:val="003A0C39"/>
    <w:rsid w:val="003A2010"/>
    <w:rsid w:val="003B23B7"/>
    <w:rsid w:val="003B3686"/>
    <w:rsid w:val="003B6B56"/>
    <w:rsid w:val="003C4BDE"/>
    <w:rsid w:val="003D633F"/>
    <w:rsid w:val="003E3283"/>
    <w:rsid w:val="003E4DEA"/>
    <w:rsid w:val="003E7938"/>
    <w:rsid w:val="003E7F79"/>
    <w:rsid w:val="003F04A0"/>
    <w:rsid w:val="003F6CEC"/>
    <w:rsid w:val="003F701D"/>
    <w:rsid w:val="00401544"/>
    <w:rsid w:val="004035D2"/>
    <w:rsid w:val="0040466F"/>
    <w:rsid w:val="00407FB9"/>
    <w:rsid w:val="004141E9"/>
    <w:rsid w:val="004241C3"/>
    <w:rsid w:val="004246D2"/>
    <w:rsid w:val="00430661"/>
    <w:rsid w:val="00437C53"/>
    <w:rsid w:val="00450065"/>
    <w:rsid w:val="00451CD0"/>
    <w:rsid w:val="00457741"/>
    <w:rsid w:val="00457F05"/>
    <w:rsid w:val="00461D3E"/>
    <w:rsid w:val="004707A0"/>
    <w:rsid w:val="004707F5"/>
    <w:rsid w:val="00471758"/>
    <w:rsid w:val="00485E97"/>
    <w:rsid w:val="0049205D"/>
    <w:rsid w:val="00494535"/>
    <w:rsid w:val="004A00D9"/>
    <w:rsid w:val="004A1D75"/>
    <w:rsid w:val="004A3E80"/>
    <w:rsid w:val="004A4B96"/>
    <w:rsid w:val="004A602C"/>
    <w:rsid w:val="004A6884"/>
    <w:rsid w:val="004A73C5"/>
    <w:rsid w:val="004A7B77"/>
    <w:rsid w:val="004B142A"/>
    <w:rsid w:val="004B746F"/>
    <w:rsid w:val="004B77EC"/>
    <w:rsid w:val="004C1922"/>
    <w:rsid w:val="004D1F30"/>
    <w:rsid w:val="004D1FDD"/>
    <w:rsid w:val="004D64E1"/>
    <w:rsid w:val="004D656F"/>
    <w:rsid w:val="004E2C41"/>
    <w:rsid w:val="004E7513"/>
    <w:rsid w:val="004F1DDE"/>
    <w:rsid w:val="004F32F1"/>
    <w:rsid w:val="004F44E4"/>
    <w:rsid w:val="004F491D"/>
    <w:rsid w:val="004F6159"/>
    <w:rsid w:val="00501797"/>
    <w:rsid w:val="00502331"/>
    <w:rsid w:val="005026FC"/>
    <w:rsid w:val="005035BE"/>
    <w:rsid w:val="00505D02"/>
    <w:rsid w:val="00510B84"/>
    <w:rsid w:val="005128BD"/>
    <w:rsid w:val="005132BF"/>
    <w:rsid w:val="005137C0"/>
    <w:rsid w:val="005213B0"/>
    <w:rsid w:val="00523EC8"/>
    <w:rsid w:val="00533BAC"/>
    <w:rsid w:val="00535FB8"/>
    <w:rsid w:val="0053633B"/>
    <w:rsid w:val="005409F5"/>
    <w:rsid w:val="00544826"/>
    <w:rsid w:val="0054487D"/>
    <w:rsid w:val="00544F60"/>
    <w:rsid w:val="00547423"/>
    <w:rsid w:val="0056762F"/>
    <w:rsid w:val="00570809"/>
    <w:rsid w:val="0057387C"/>
    <w:rsid w:val="005764C7"/>
    <w:rsid w:val="00576F15"/>
    <w:rsid w:val="00580C31"/>
    <w:rsid w:val="00583B5E"/>
    <w:rsid w:val="00584262"/>
    <w:rsid w:val="005853FA"/>
    <w:rsid w:val="005908D7"/>
    <w:rsid w:val="0059223A"/>
    <w:rsid w:val="0059545F"/>
    <w:rsid w:val="00595EE5"/>
    <w:rsid w:val="005A1186"/>
    <w:rsid w:val="005A46C2"/>
    <w:rsid w:val="005A49C9"/>
    <w:rsid w:val="005A506B"/>
    <w:rsid w:val="005B2C77"/>
    <w:rsid w:val="005C3657"/>
    <w:rsid w:val="005C44A2"/>
    <w:rsid w:val="005D187A"/>
    <w:rsid w:val="005D42D4"/>
    <w:rsid w:val="005E5CF7"/>
    <w:rsid w:val="005F2958"/>
    <w:rsid w:val="005F6DE9"/>
    <w:rsid w:val="005F784C"/>
    <w:rsid w:val="00601D9E"/>
    <w:rsid w:val="006028A1"/>
    <w:rsid w:val="00620316"/>
    <w:rsid w:val="00640E6E"/>
    <w:rsid w:val="0065083F"/>
    <w:rsid w:val="00651B78"/>
    <w:rsid w:val="0065628E"/>
    <w:rsid w:val="00663EF9"/>
    <w:rsid w:val="006645B8"/>
    <w:rsid w:val="00674F70"/>
    <w:rsid w:val="00675038"/>
    <w:rsid w:val="006760E3"/>
    <w:rsid w:val="00680CBE"/>
    <w:rsid w:val="00687C62"/>
    <w:rsid w:val="006930E8"/>
    <w:rsid w:val="00695AD2"/>
    <w:rsid w:val="0069647A"/>
    <w:rsid w:val="006A353E"/>
    <w:rsid w:val="006A4177"/>
    <w:rsid w:val="006B3FDD"/>
    <w:rsid w:val="006C5E65"/>
    <w:rsid w:val="006C7A88"/>
    <w:rsid w:val="006E1026"/>
    <w:rsid w:val="006E4168"/>
    <w:rsid w:val="006E5D93"/>
    <w:rsid w:val="006E6B25"/>
    <w:rsid w:val="006F6903"/>
    <w:rsid w:val="006F785E"/>
    <w:rsid w:val="00701AF5"/>
    <w:rsid w:val="00701AFC"/>
    <w:rsid w:val="007022A2"/>
    <w:rsid w:val="0070536F"/>
    <w:rsid w:val="007071D7"/>
    <w:rsid w:val="0071085E"/>
    <w:rsid w:val="00712ED3"/>
    <w:rsid w:val="0072094F"/>
    <w:rsid w:val="007220FC"/>
    <w:rsid w:val="00722BDE"/>
    <w:rsid w:val="0072550E"/>
    <w:rsid w:val="00726788"/>
    <w:rsid w:val="0073294A"/>
    <w:rsid w:val="007448F1"/>
    <w:rsid w:val="00754F5B"/>
    <w:rsid w:val="00762BAA"/>
    <w:rsid w:val="00762C31"/>
    <w:rsid w:val="00776993"/>
    <w:rsid w:val="00783D4B"/>
    <w:rsid w:val="00786E0C"/>
    <w:rsid w:val="00787048"/>
    <w:rsid w:val="00790816"/>
    <w:rsid w:val="00794C63"/>
    <w:rsid w:val="00795F80"/>
    <w:rsid w:val="007A0201"/>
    <w:rsid w:val="007A7347"/>
    <w:rsid w:val="007A785C"/>
    <w:rsid w:val="007A7C0B"/>
    <w:rsid w:val="007B083E"/>
    <w:rsid w:val="007B7E1C"/>
    <w:rsid w:val="007C1548"/>
    <w:rsid w:val="007C45BB"/>
    <w:rsid w:val="007C68ED"/>
    <w:rsid w:val="007D1423"/>
    <w:rsid w:val="007D5B27"/>
    <w:rsid w:val="007E5332"/>
    <w:rsid w:val="007F2388"/>
    <w:rsid w:val="007F4AC5"/>
    <w:rsid w:val="008011B7"/>
    <w:rsid w:val="00805E5D"/>
    <w:rsid w:val="00807431"/>
    <w:rsid w:val="00811F53"/>
    <w:rsid w:val="008126ED"/>
    <w:rsid w:val="00814DD8"/>
    <w:rsid w:val="00815BAC"/>
    <w:rsid w:val="00826B38"/>
    <w:rsid w:val="00834355"/>
    <w:rsid w:val="00835F29"/>
    <w:rsid w:val="008447E7"/>
    <w:rsid w:val="0084596D"/>
    <w:rsid w:val="00846155"/>
    <w:rsid w:val="00862219"/>
    <w:rsid w:val="008631FC"/>
    <w:rsid w:val="00865537"/>
    <w:rsid w:val="00871AD8"/>
    <w:rsid w:val="00874315"/>
    <w:rsid w:val="00875F32"/>
    <w:rsid w:val="00880D8F"/>
    <w:rsid w:val="00880EA4"/>
    <w:rsid w:val="00882997"/>
    <w:rsid w:val="00883BD5"/>
    <w:rsid w:val="00883DAD"/>
    <w:rsid w:val="00884E91"/>
    <w:rsid w:val="0089061F"/>
    <w:rsid w:val="008943C1"/>
    <w:rsid w:val="008962AD"/>
    <w:rsid w:val="008A060E"/>
    <w:rsid w:val="008A6070"/>
    <w:rsid w:val="008A6B1B"/>
    <w:rsid w:val="008B143A"/>
    <w:rsid w:val="008B2087"/>
    <w:rsid w:val="008B29C1"/>
    <w:rsid w:val="008B5AE9"/>
    <w:rsid w:val="008B7549"/>
    <w:rsid w:val="008C1F13"/>
    <w:rsid w:val="008D08E4"/>
    <w:rsid w:val="008D56DC"/>
    <w:rsid w:val="008E15F7"/>
    <w:rsid w:val="008E26B6"/>
    <w:rsid w:val="008E382B"/>
    <w:rsid w:val="008F18BD"/>
    <w:rsid w:val="00903729"/>
    <w:rsid w:val="009118CC"/>
    <w:rsid w:val="009168C3"/>
    <w:rsid w:val="0092171B"/>
    <w:rsid w:val="00926C02"/>
    <w:rsid w:val="009309E3"/>
    <w:rsid w:val="009330F4"/>
    <w:rsid w:val="00935DA9"/>
    <w:rsid w:val="00941620"/>
    <w:rsid w:val="009428AB"/>
    <w:rsid w:val="00945514"/>
    <w:rsid w:val="00954F8C"/>
    <w:rsid w:val="009628BC"/>
    <w:rsid w:val="00965673"/>
    <w:rsid w:val="00970463"/>
    <w:rsid w:val="009711FC"/>
    <w:rsid w:val="00974C7A"/>
    <w:rsid w:val="00977F25"/>
    <w:rsid w:val="0098167C"/>
    <w:rsid w:val="00984C9B"/>
    <w:rsid w:val="00985393"/>
    <w:rsid w:val="0099088D"/>
    <w:rsid w:val="00992629"/>
    <w:rsid w:val="0099443E"/>
    <w:rsid w:val="009A0A31"/>
    <w:rsid w:val="009C551B"/>
    <w:rsid w:val="009C6BD4"/>
    <w:rsid w:val="009D1C9D"/>
    <w:rsid w:val="009D73EA"/>
    <w:rsid w:val="009E17CB"/>
    <w:rsid w:val="009E76AA"/>
    <w:rsid w:val="009F24EF"/>
    <w:rsid w:val="009F4982"/>
    <w:rsid w:val="009F6E6D"/>
    <w:rsid w:val="00A01E2D"/>
    <w:rsid w:val="00A0258F"/>
    <w:rsid w:val="00A1034F"/>
    <w:rsid w:val="00A11409"/>
    <w:rsid w:val="00A11485"/>
    <w:rsid w:val="00A14145"/>
    <w:rsid w:val="00A1678A"/>
    <w:rsid w:val="00A22283"/>
    <w:rsid w:val="00A2237D"/>
    <w:rsid w:val="00A3615C"/>
    <w:rsid w:val="00A36D9F"/>
    <w:rsid w:val="00A37385"/>
    <w:rsid w:val="00A435B2"/>
    <w:rsid w:val="00A44145"/>
    <w:rsid w:val="00A468AB"/>
    <w:rsid w:val="00A47683"/>
    <w:rsid w:val="00A6238A"/>
    <w:rsid w:val="00A63797"/>
    <w:rsid w:val="00A649FF"/>
    <w:rsid w:val="00A7238E"/>
    <w:rsid w:val="00A7536D"/>
    <w:rsid w:val="00A764AA"/>
    <w:rsid w:val="00A76D7C"/>
    <w:rsid w:val="00A779B6"/>
    <w:rsid w:val="00A77B28"/>
    <w:rsid w:val="00A80053"/>
    <w:rsid w:val="00A83F9B"/>
    <w:rsid w:val="00A855C7"/>
    <w:rsid w:val="00A906BA"/>
    <w:rsid w:val="00A9447B"/>
    <w:rsid w:val="00AA4B74"/>
    <w:rsid w:val="00AA5343"/>
    <w:rsid w:val="00AB59BF"/>
    <w:rsid w:val="00AC3B4B"/>
    <w:rsid w:val="00AC4F24"/>
    <w:rsid w:val="00AC6BAF"/>
    <w:rsid w:val="00AD07EA"/>
    <w:rsid w:val="00AE1A6A"/>
    <w:rsid w:val="00AE2661"/>
    <w:rsid w:val="00AE358A"/>
    <w:rsid w:val="00AE4CDF"/>
    <w:rsid w:val="00AE63F4"/>
    <w:rsid w:val="00AE69A9"/>
    <w:rsid w:val="00AF036B"/>
    <w:rsid w:val="00AF4164"/>
    <w:rsid w:val="00AF711F"/>
    <w:rsid w:val="00AF72E0"/>
    <w:rsid w:val="00B01247"/>
    <w:rsid w:val="00B0203B"/>
    <w:rsid w:val="00B06C4B"/>
    <w:rsid w:val="00B07D90"/>
    <w:rsid w:val="00B15B03"/>
    <w:rsid w:val="00B17A1C"/>
    <w:rsid w:val="00B31061"/>
    <w:rsid w:val="00B351D9"/>
    <w:rsid w:val="00B410CD"/>
    <w:rsid w:val="00B419E5"/>
    <w:rsid w:val="00B54A69"/>
    <w:rsid w:val="00B61AAD"/>
    <w:rsid w:val="00B66C48"/>
    <w:rsid w:val="00B70182"/>
    <w:rsid w:val="00B71BEB"/>
    <w:rsid w:val="00B72CB2"/>
    <w:rsid w:val="00B835E3"/>
    <w:rsid w:val="00B83B14"/>
    <w:rsid w:val="00B942EA"/>
    <w:rsid w:val="00BA0A11"/>
    <w:rsid w:val="00BA3D95"/>
    <w:rsid w:val="00BB63F7"/>
    <w:rsid w:val="00BC072C"/>
    <w:rsid w:val="00BC7C0D"/>
    <w:rsid w:val="00BD0B18"/>
    <w:rsid w:val="00BD5A98"/>
    <w:rsid w:val="00BE1E62"/>
    <w:rsid w:val="00BE4844"/>
    <w:rsid w:val="00BF0B09"/>
    <w:rsid w:val="00BF24A3"/>
    <w:rsid w:val="00BF4F61"/>
    <w:rsid w:val="00C03F20"/>
    <w:rsid w:val="00C1173E"/>
    <w:rsid w:val="00C1597B"/>
    <w:rsid w:val="00C21600"/>
    <w:rsid w:val="00C31A16"/>
    <w:rsid w:val="00C31CEB"/>
    <w:rsid w:val="00C32425"/>
    <w:rsid w:val="00C33239"/>
    <w:rsid w:val="00C345E9"/>
    <w:rsid w:val="00C3493A"/>
    <w:rsid w:val="00C418C5"/>
    <w:rsid w:val="00C4477C"/>
    <w:rsid w:val="00C512F3"/>
    <w:rsid w:val="00C52AA6"/>
    <w:rsid w:val="00C60D22"/>
    <w:rsid w:val="00C6194B"/>
    <w:rsid w:val="00C67C71"/>
    <w:rsid w:val="00C8164D"/>
    <w:rsid w:val="00C83534"/>
    <w:rsid w:val="00C83E91"/>
    <w:rsid w:val="00C84104"/>
    <w:rsid w:val="00C867B8"/>
    <w:rsid w:val="00C90361"/>
    <w:rsid w:val="00C9765E"/>
    <w:rsid w:val="00CA19BE"/>
    <w:rsid w:val="00CA26BE"/>
    <w:rsid w:val="00CA4E33"/>
    <w:rsid w:val="00CA6B54"/>
    <w:rsid w:val="00CA70C3"/>
    <w:rsid w:val="00CB0EA3"/>
    <w:rsid w:val="00CB7A0C"/>
    <w:rsid w:val="00CC0A8E"/>
    <w:rsid w:val="00CC0D49"/>
    <w:rsid w:val="00CE0C64"/>
    <w:rsid w:val="00CE5FF6"/>
    <w:rsid w:val="00CE65BB"/>
    <w:rsid w:val="00CE746E"/>
    <w:rsid w:val="00CF0A42"/>
    <w:rsid w:val="00CF1E86"/>
    <w:rsid w:val="00CF5493"/>
    <w:rsid w:val="00CF7A25"/>
    <w:rsid w:val="00D14E5F"/>
    <w:rsid w:val="00D17913"/>
    <w:rsid w:val="00D25B73"/>
    <w:rsid w:val="00D36476"/>
    <w:rsid w:val="00D366C0"/>
    <w:rsid w:val="00D43C24"/>
    <w:rsid w:val="00D47519"/>
    <w:rsid w:val="00D50AC0"/>
    <w:rsid w:val="00D51277"/>
    <w:rsid w:val="00D517E4"/>
    <w:rsid w:val="00D57069"/>
    <w:rsid w:val="00D6143F"/>
    <w:rsid w:val="00D6361B"/>
    <w:rsid w:val="00D67F2E"/>
    <w:rsid w:val="00D70490"/>
    <w:rsid w:val="00D728AE"/>
    <w:rsid w:val="00D73D37"/>
    <w:rsid w:val="00D75326"/>
    <w:rsid w:val="00D76DD3"/>
    <w:rsid w:val="00D7792B"/>
    <w:rsid w:val="00D94E87"/>
    <w:rsid w:val="00D967FD"/>
    <w:rsid w:val="00DA01C7"/>
    <w:rsid w:val="00DA1C92"/>
    <w:rsid w:val="00DA2B78"/>
    <w:rsid w:val="00DA4FFC"/>
    <w:rsid w:val="00DA7B31"/>
    <w:rsid w:val="00DA7C83"/>
    <w:rsid w:val="00DB1C46"/>
    <w:rsid w:val="00DC2A62"/>
    <w:rsid w:val="00DC7767"/>
    <w:rsid w:val="00DD0325"/>
    <w:rsid w:val="00DD559E"/>
    <w:rsid w:val="00DD6069"/>
    <w:rsid w:val="00DE1081"/>
    <w:rsid w:val="00DE2C0E"/>
    <w:rsid w:val="00DE79C2"/>
    <w:rsid w:val="00DF23F3"/>
    <w:rsid w:val="00DF3056"/>
    <w:rsid w:val="00E00E5A"/>
    <w:rsid w:val="00E1189A"/>
    <w:rsid w:val="00E213D5"/>
    <w:rsid w:val="00E21AB7"/>
    <w:rsid w:val="00E22BED"/>
    <w:rsid w:val="00E24E13"/>
    <w:rsid w:val="00E2504E"/>
    <w:rsid w:val="00E257C0"/>
    <w:rsid w:val="00E26F73"/>
    <w:rsid w:val="00E31130"/>
    <w:rsid w:val="00E326B2"/>
    <w:rsid w:val="00E40EA0"/>
    <w:rsid w:val="00E45FC0"/>
    <w:rsid w:val="00E467CC"/>
    <w:rsid w:val="00E47AE3"/>
    <w:rsid w:val="00E53CA9"/>
    <w:rsid w:val="00E5582F"/>
    <w:rsid w:val="00E625FB"/>
    <w:rsid w:val="00E639AA"/>
    <w:rsid w:val="00E6450A"/>
    <w:rsid w:val="00E73C24"/>
    <w:rsid w:val="00E7469E"/>
    <w:rsid w:val="00E75F6D"/>
    <w:rsid w:val="00E90FF0"/>
    <w:rsid w:val="00E9135C"/>
    <w:rsid w:val="00E92010"/>
    <w:rsid w:val="00E97240"/>
    <w:rsid w:val="00EB3D26"/>
    <w:rsid w:val="00EC6529"/>
    <w:rsid w:val="00ED2D0D"/>
    <w:rsid w:val="00EE262D"/>
    <w:rsid w:val="00EE5A41"/>
    <w:rsid w:val="00EE68AE"/>
    <w:rsid w:val="00EE6C47"/>
    <w:rsid w:val="00EF0C1A"/>
    <w:rsid w:val="00EF152F"/>
    <w:rsid w:val="00EF55D9"/>
    <w:rsid w:val="00EF6E6F"/>
    <w:rsid w:val="00F12CEB"/>
    <w:rsid w:val="00F204A8"/>
    <w:rsid w:val="00F221ED"/>
    <w:rsid w:val="00F2707E"/>
    <w:rsid w:val="00F305F7"/>
    <w:rsid w:val="00F31CE9"/>
    <w:rsid w:val="00F33247"/>
    <w:rsid w:val="00F37A5A"/>
    <w:rsid w:val="00F41117"/>
    <w:rsid w:val="00F440D0"/>
    <w:rsid w:val="00F45809"/>
    <w:rsid w:val="00F645DB"/>
    <w:rsid w:val="00F71B1F"/>
    <w:rsid w:val="00F72603"/>
    <w:rsid w:val="00F75118"/>
    <w:rsid w:val="00F7623D"/>
    <w:rsid w:val="00F801E8"/>
    <w:rsid w:val="00F83DED"/>
    <w:rsid w:val="00F83E4C"/>
    <w:rsid w:val="00F84E85"/>
    <w:rsid w:val="00F8524D"/>
    <w:rsid w:val="00F86DEE"/>
    <w:rsid w:val="00F9128E"/>
    <w:rsid w:val="00FA03A7"/>
    <w:rsid w:val="00FA0A5A"/>
    <w:rsid w:val="00FA37CB"/>
    <w:rsid w:val="00FA39AE"/>
    <w:rsid w:val="00FB4630"/>
    <w:rsid w:val="00FC416B"/>
    <w:rsid w:val="00FC7533"/>
    <w:rsid w:val="00FD1620"/>
    <w:rsid w:val="00FD2B1C"/>
    <w:rsid w:val="00FD5223"/>
    <w:rsid w:val="00FD5F99"/>
    <w:rsid w:val="00FE0FED"/>
    <w:rsid w:val="00FE2C26"/>
    <w:rsid w:val="00FE35C0"/>
    <w:rsid w:val="00FE541D"/>
    <w:rsid w:val="00FE7C9C"/>
    <w:rsid w:val="00FF22CE"/>
    <w:rsid w:val="00FF30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7C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32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1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E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1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49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91D"/>
  </w:style>
  <w:style w:type="paragraph" w:styleId="Footer">
    <w:name w:val="footer"/>
    <w:basedOn w:val="Normal"/>
    <w:link w:val="FooterChar"/>
    <w:uiPriority w:val="99"/>
    <w:unhideWhenUsed/>
    <w:rsid w:val="004F49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9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A7C83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5132B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E1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1E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1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4F49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F491D"/>
  </w:style>
  <w:style w:type="paragraph" w:styleId="Piedepgina">
    <w:name w:val="footer"/>
    <w:basedOn w:val="Normal"/>
    <w:link w:val="PiedepginaCar"/>
    <w:uiPriority w:val="99"/>
    <w:unhideWhenUsed/>
    <w:rsid w:val="004F49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F49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6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4</Words>
  <Characters>3445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</dc:creator>
  <cp:lastModifiedBy>cfundador</cp:lastModifiedBy>
  <cp:revision>3</cp:revision>
  <cp:lastPrinted>2013-03-05T23:05:00Z</cp:lastPrinted>
  <dcterms:created xsi:type="dcterms:W3CDTF">2015-08-11T23:59:00Z</dcterms:created>
  <dcterms:modified xsi:type="dcterms:W3CDTF">2016-01-12T20:50:00Z</dcterms:modified>
</cp:coreProperties>
</file>